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2E3F5" w14:textId="74A66998" w:rsidR="005B3181" w:rsidRPr="0087059C" w:rsidRDefault="0087059C" w:rsidP="00173896">
      <w:pPr>
        <w:rPr>
          <w:b/>
          <w:bCs/>
        </w:rPr>
      </w:pPr>
      <w:r w:rsidRPr="0087059C">
        <w:rPr>
          <w:b/>
          <w:bCs/>
        </w:rPr>
        <w:t>SUPPLEMENTAL MATERIALS</w:t>
      </w:r>
    </w:p>
    <w:p w14:paraId="0D251FF5" w14:textId="6447B0B3" w:rsidR="00173896" w:rsidRDefault="00173896" w:rsidP="00173896"/>
    <w:tbl>
      <w:tblPr>
        <w:tblW w:w="9805" w:type="dxa"/>
        <w:tblCellMar>
          <w:top w:w="706" w:type="dxa"/>
          <w:left w:w="0" w:type="dxa"/>
          <w:bottom w:w="72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4080"/>
        <w:gridCol w:w="3505"/>
      </w:tblGrid>
      <w:tr w:rsidR="00173896" w:rsidRPr="005D5F09" w14:paraId="6D3BAF3A" w14:textId="77777777" w:rsidTr="00FB617B">
        <w:trPr>
          <w:trHeight w:val="705"/>
        </w:trPr>
        <w:tc>
          <w:tcPr>
            <w:tcW w:w="9805" w:type="dxa"/>
            <w:gridSpan w:val="3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</w:tcPr>
          <w:p w14:paraId="5754D9FD" w14:textId="62DCE2E5" w:rsidR="00173896" w:rsidRPr="005D5F09" w:rsidRDefault="00173896" w:rsidP="001738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Supplementary Table 1</w:t>
            </w:r>
            <w:r w:rsidRPr="005D5F09">
              <w:rPr>
                <w:rFonts w:ascii="Arial" w:hAnsi="Arial" w:cs="Arial"/>
                <w:sz w:val="22"/>
                <w:szCs w:val="22"/>
              </w:rPr>
              <w:t>: Response and predictor variables in the SEER database.</w:t>
            </w:r>
          </w:p>
        </w:tc>
      </w:tr>
      <w:tr w:rsidR="00173896" w:rsidRPr="005D5F09" w14:paraId="0D0F131B" w14:textId="77777777" w:rsidTr="00FB617B">
        <w:trPr>
          <w:trHeight w:val="705"/>
        </w:trPr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99FE7E5" w14:textId="77777777" w:rsidR="00173896" w:rsidRPr="005D5F09" w:rsidRDefault="00173896" w:rsidP="001738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Predictor Variable</w:t>
            </w:r>
          </w:p>
          <w:p w14:paraId="66901F65" w14:textId="77777777" w:rsidR="00173896" w:rsidRPr="005D5F09" w:rsidRDefault="00173896" w:rsidP="001738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211526A" w14:textId="77777777" w:rsidR="00173896" w:rsidRPr="005D5F09" w:rsidRDefault="00173896" w:rsidP="001738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SEER nomenclature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D93757D" w14:textId="4CED4C9A" w:rsidR="00173896" w:rsidRPr="005D5F09" w:rsidRDefault="0087059C" w:rsidP="001738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riable coding</w:t>
            </w:r>
          </w:p>
        </w:tc>
      </w:tr>
      <w:tr w:rsidR="00173896" w:rsidRPr="005D5F09" w14:paraId="2A11024B" w14:textId="77777777" w:rsidTr="00FB617B">
        <w:trPr>
          <w:trHeight w:val="705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65CAC5B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C4CE5B6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Survival</w:t>
            </w:r>
          </w:p>
        </w:tc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D158256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35E39A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Survival months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76953EE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C581CA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Continuous (months)</w:t>
            </w:r>
          </w:p>
        </w:tc>
      </w:tr>
      <w:tr w:rsidR="00173896" w:rsidRPr="005D5F09" w14:paraId="08A02BDB" w14:textId="77777777" w:rsidTr="00FB617B">
        <w:trPr>
          <w:trHeight w:val="705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72F2BC6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Event outcome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2314D1F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Vital Status Recode</w:t>
            </w: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8687D33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0 = Censor</w:t>
            </w:r>
          </w:p>
          <w:p w14:paraId="7B97C652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1 = Death</w:t>
            </w:r>
          </w:p>
        </w:tc>
      </w:tr>
      <w:tr w:rsidR="00173896" w:rsidRPr="005D5F09" w14:paraId="6147FC7B" w14:textId="77777777" w:rsidTr="00FB617B">
        <w:trPr>
          <w:trHeight w:val="768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8ECE6E3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1ED3D7E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Race</w:t>
            </w:r>
          </w:p>
          <w:p w14:paraId="455CD3AE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53189F0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White</w:t>
            </w:r>
          </w:p>
          <w:p w14:paraId="23A08CD8" w14:textId="72018E7E" w:rsidR="00173896" w:rsidRPr="005D5F09" w:rsidRDefault="00FB617B" w:rsidP="00FB61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White</w:t>
            </w:r>
          </w:p>
        </w:tc>
      </w:tr>
      <w:tr w:rsidR="0087059C" w:rsidRPr="005D5F09" w14:paraId="7E386837" w14:textId="77777777" w:rsidTr="00FB617B">
        <w:trPr>
          <w:trHeight w:val="714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07F9AC" w14:textId="72A9BB97" w:rsidR="0087059C" w:rsidRPr="005D5F09" w:rsidRDefault="0087059C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10200A5" w14:textId="762C92A0" w:rsidR="0087059C" w:rsidRPr="005D5F09" w:rsidRDefault="0087059C" w:rsidP="00FB61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98EDBF0" w14:textId="77777777" w:rsidR="0087059C" w:rsidRDefault="0087059C" w:rsidP="00FB61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</w:t>
            </w:r>
          </w:p>
          <w:p w14:paraId="34DF8685" w14:textId="4B472EA2" w:rsidR="0087059C" w:rsidRPr="005D5F09" w:rsidRDefault="0087059C" w:rsidP="00FB61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="00FB617B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-Hispanic</w:t>
            </w:r>
          </w:p>
        </w:tc>
      </w:tr>
      <w:tr w:rsidR="00173896" w:rsidRPr="005D5F09" w14:paraId="59A182D8" w14:textId="77777777" w:rsidTr="00FB617B">
        <w:trPr>
          <w:trHeight w:val="723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1ADD580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448AC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Age at diagnosis</w:t>
            </w:r>
          </w:p>
          <w:p w14:paraId="64C4B8A9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9ED24DA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Continuous (</w:t>
            </w:r>
            <w:proofErr w:type="spellStart"/>
            <w:r w:rsidRPr="005D5F09">
              <w:rPr>
                <w:rFonts w:ascii="Arial" w:hAnsi="Arial" w:cs="Arial"/>
                <w:sz w:val="22"/>
                <w:szCs w:val="22"/>
              </w:rPr>
              <w:t>yrs</w:t>
            </w:r>
            <w:proofErr w:type="spellEnd"/>
            <w:r w:rsidRPr="005D5F0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4941724" w14:textId="77777777" w:rsidR="00173896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(Binarized 2</w:t>
            </w:r>
            <w:r w:rsidR="00FB617B">
              <w:rPr>
                <w:rFonts w:ascii="Arial" w:hAnsi="Arial" w:cs="Arial"/>
                <w:sz w:val="22"/>
                <w:szCs w:val="22"/>
              </w:rPr>
              <w:t>1</w:t>
            </w:r>
            <w:r w:rsidRPr="005D5F09">
              <w:rPr>
                <w:rFonts w:ascii="Arial" w:hAnsi="Arial" w:cs="Arial"/>
                <w:sz w:val="22"/>
                <w:szCs w:val="22"/>
              </w:rPr>
              <w:t xml:space="preserve"> years </w:t>
            </w:r>
            <w:proofErr w:type="spellStart"/>
            <w:r w:rsidRPr="005D5F09">
              <w:rPr>
                <w:rFonts w:ascii="Arial" w:hAnsi="Arial" w:cs="Arial"/>
                <w:sz w:val="22"/>
                <w:szCs w:val="22"/>
              </w:rPr>
              <w:t>cutpoint</w:t>
            </w:r>
            <w:proofErr w:type="spellEnd"/>
            <w:r w:rsidRPr="005D5F0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ABA9E5" w14:textId="4C70F5D7" w:rsidR="00FB617B" w:rsidRPr="005D5F09" w:rsidRDefault="00FB617B" w:rsidP="00FB617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3896" w:rsidRPr="005D5F09" w14:paraId="69171D09" w14:textId="77777777" w:rsidTr="00FB617B">
        <w:trPr>
          <w:trHeight w:val="705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A93BE66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  <w:p w14:paraId="20FC2812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4D62CE1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7847DD8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40DC9399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173896" w:rsidRPr="005D5F09" w14:paraId="3825D540" w14:textId="77777777" w:rsidTr="00FB617B">
        <w:trPr>
          <w:trHeight w:val="984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511C509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C0D4AB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TS Summary 2016</w:t>
            </w:r>
          </w:p>
          <w:p w14:paraId="61AB7B43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CS Tumor Size 2004-2015</w:t>
            </w:r>
          </w:p>
          <w:p w14:paraId="0AA49CB3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EOD 10</w:t>
            </w: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81C2CF5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Continuous (mm)</w:t>
            </w:r>
          </w:p>
          <w:p w14:paraId="1BF59A1C" w14:textId="5C0940C2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Binarized (7</w:t>
            </w:r>
            <w:r w:rsidR="0087059C">
              <w:rPr>
                <w:rFonts w:ascii="Arial" w:hAnsi="Arial" w:cs="Arial"/>
                <w:sz w:val="22"/>
                <w:szCs w:val="22"/>
              </w:rPr>
              <w:t>.</w:t>
            </w:r>
            <w:r w:rsidR="00FB617B">
              <w:rPr>
                <w:rFonts w:ascii="Arial" w:hAnsi="Arial" w:cs="Arial"/>
                <w:sz w:val="22"/>
                <w:szCs w:val="22"/>
              </w:rPr>
              <w:t>5</w:t>
            </w:r>
            <w:r w:rsidR="0087059C">
              <w:rPr>
                <w:rFonts w:ascii="Arial" w:hAnsi="Arial" w:cs="Arial"/>
                <w:sz w:val="22"/>
                <w:szCs w:val="22"/>
              </w:rPr>
              <w:t xml:space="preserve"> c</w:t>
            </w:r>
            <w:r w:rsidRPr="005D5F09">
              <w:rPr>
                <w:rFonts w:ascii="Arial" w:hAnsi="Arial" w:cs="Arial"/>
                <w:sz w:val="22"/>
                <w:szCs w:val="22"/>
              </w:rPr>
              <w:t xml:space="preserve">m </w:t>
            </w:r>
            <w:proofErr w:type="spellStart"/>
            <w:r w:rsidRPr="005D5F09">
              <w:rPr>
                <w:rFonts w:ascii="Arial" w:hAnsi="Arial" w:cs="Arial"/>
                <w:sz w:val="22"/>
                <w:szCs w:val="22"/>
              </w:rPr>
              <w:t>cutpoint</w:t>
            </w:r>
            <w:proofErr w:type="spellEnd"/>
            <w:r w:rsidRPr="005D5F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73896" w:rsidRPr="005D5F09" w14:paraId="0BCBA185" w14:textId="77777777" w:rsidTr="00FB617B">
        <w:trPr>
          <w:trHeight w:val="1029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E72D11E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5CD2FB6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BAC1B5B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Stage A</w:t>
            </w:r>
          </w:p>
          <w:p w14:paraId="34A23B6A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Summary Stage 2000 (1998+)</w:t>
            </w:r>
          </w:p>
          <w:p w14:paraId="4ECE24AD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SEER combined summary stage 2000</w:t>
            </w: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61F283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Local</w:t>
            </w:r>
          </w:p>
          <w:p w14:paraId="29A17A7C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Regional</w:t>
            </w:r>
          </w:p>
          <w:p w14:paraId="32E4BA4B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Distant</w:t>
            </w:r>
          </w:p>
        </w:tc>
      </w:tr>
      <w:tr w:rsidR="00173896" w:rsidRPr="005D5F09" w14:paraId="05CA01AF" w14:textId="77777777" w:rsidTr="00FB617B">
        <w:trPr>
          <w:trHeight w:val="759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833C632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2EC3B64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Grade</w:t>
            </w: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D569BCC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I, II (low grade)</w:t>
            </w:r>
          </w:p>
          <w:p w14:paraId="1EA39CFB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III, IV (high grade)</w:t>
            </w:r>
          </w:p>
        </w:tc>
      </w:tr>
      <w:tr w:rsidR="00173896" w:rsidRPr="005D5F09" w14:paraId="43EF3627" w14:textId="77777777" w:rsidTr="00FB617B">
        <w:trPr>
          <w:trHeight w:val="1281"/>
        </w:trPr>
        <w:tc>
          <w:tcPr>
            <w:tcW w:w="22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C9BF165" w14:textId="77DFEA5C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Histology</w:t>
            </w:r>
          </w:p>
        </w:tc>
        <w:tc>
          <w:tcPr>
            <w:tcW w:w="408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314501E" w14:textId="372A3C69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Histology Recode ICD</w:t>
            </w:r>
            <w:r w:rsidR="00FB617B">
              <w:rPr>
                <w:rFonts w:ascii="Arial" w:hAnsi="Arial" w:cs="Arial"/>
                <w:sz w:val="22"/>
                <w:szCs w:val="22"/>
              </w:rPr>
              <w:t>-</w:t>
            </w:r>
            <w:r w:rsidRPr="005D5F09">
              <w:rPr>
                <w:rFonts w:ascii="Arial" w:hAnsi="Arial" w:cs="Arial"/>
                <w:sz w:val="22"/>
                <w:szCs w:val="22"/>
              </w:rPr>
              <w:t>O</w:t>
            </w:r>
            <w:r w:rsidR="00FB617B">
              <w:rPr>
                <w:rFonts w:ascii="Arial" w:hAnsi="Arial" w:cs="Arial"/>
                <w:sz w:val="22"/>
                <w:szCs w:val="22"/>
              </w:rPr>
              <w:t>-</w:t>
            </w:r>
            <w:r w:rsidRPr="005D5F09">
              <w:rPr>
                <w:rFonts w:ascii="Arial" w:hAnsi="Arial" w:cs="Arial"/>
                <w:sz w:val="22"/>
                <w:szCs w:val="22"/>
              </w:rPr>
              <w:t>3/WHO 2008</w:t>
            </w:r>
          </w:p>
        </w:tc>
        <w:tc>
          <w:tcPr>
            <w:tcW w:w="3505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D52672B" w14:textId="55E137F0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9040</w:t>
            </w:r>
            <w:r w:rsidR="00FB617B">
              <w:rPr>
                <w:rFonts w:ascii="Arial" w:hAnsi="Arial" w:cs="Arial"/>
                <w:sz w:val="22"/>
                <w:szCs w:val="22"/>
              </w:rPr>
              <w:t>/3</w:t>
            </w:r>
            <w:r w:rsidRPr="005D5F09">
              <w:rPr>
                <w:rFonts w:ascii="Arial" w:hAnsi="Arial" w:cs="Arial"/>
                <w:sz w:val="22"/>
                <w:szCs w:val="22"/>
              </w:rPr>
              <w:t xml:space="preserve"> (NOS)</w:t>
            </w:r>
          </w:p>
          <w:p w14:paraId="4D4C9CAF" w14:textId="76FCDD30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9041</w:t>
            </w:r>
            <w:r w:rsidR="00FB617B">
              <w:rPr>
                <w:rFonts w:ascii="Arial" w:hAnsi="Arial" w:cs="Arial"/>
                <w:sz w:val="22"/>
                <w:szCs w:val="22"/>
              </w:rPr>
              <w:t>/3</w:t>
            </w:r>
            <w:r w:rsidRPr="005D5F09">
              <w:rPr>
                <w:rFonts w:ascii="Arial" w:hAnsi="Arial" w:cs="Arial"/>
                <w:sz w:val="22"/>
                <w:szCs w:val="22"/>
              </w:rPr>
              <w:t xml:space="preserve"> (Spindle Cell, monophasic)</w:t>
            </w:r>
          </w:p>
          <w:p w14:paraId="0F23CB08" w14:textId="5BC39124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9042</w:t>
            </w:r>
            <w:r w:rsidR="00FB617B">
              <w:rPr>
                <w:rFonts w:ascii="Arial" w:hAnsi="Arial" w:cs="Arial"/>
                <w:sz w:val="22"/>
                <w:szCs w:val="22"/>
              </w:rPr>
              <w:t>/3</w:t>
            </w:r>
            <w:r w:rsidRPr="005D5F0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3508A" w:rsidRPr="005D5F09">
              <w:rPr>
                <w:rFonts w:ascii="Arial" w:hAnsi="Arial" w:cs="Arial"/>
                <w:sz w:val="22"/>
                <w:szCs w:val="22"/>
              </w:rPr>
              <w:t>Epithelioid</w:t>
            </w:r>
            <w:r w:rsidRPr="005D5F09">
              <w:rPr>
                <w:rFonts w:ascii="Arial" w:hAnsi="Arial" w:cs="Arial"/>
                <w:sz w:val="22"/>
                <w:szCs w:val="22"/>
              </w:rPr>
              <w:t>, monophasic)</w:t>
            </w:r>
          </w:p>
          <w:p w14:paraId="6B30A322" w14:textId="0ADBCC92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9043</w:t>
            </w:r>
            <w:r w:rsidR="00FB617B">
              <w:rPr>
                <w:rFonts w:ascii="Arial" w:hAnsi="Arial" w:cs="Arial"/>
                <w:sz w:val="22"/>
                <w:szCs w:val="22"/>
              </w:rPr>
              <w:t>/3</w:t>
            </w:r>
            <w:r w:rsidRPr="005D5F09">
              <w:rPr>
                <w:rFonts w:ascii="Arial" w:hAnsi="Arial" w:cs="Arial"/>
                <w:sz w:val="22"/>
                <w:szCs w:val="22"/>
              </w:rPr>
              <w:t xml:space="preserve"> (biphasic)</w:t>
            </w:r>
          </w:p>
        </w:tc>
      </w:tr>
      <w:tr w:rsidR="00173896" w:rsidRPr="005D5F09" w14:paraId="65AB9C47" w14:textId="77777777" w:rsidTr="00FB617B">
        <w:trPr>
          <w:trHeight w:val="881"/>
        </w:trPr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429A06E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F09">
              <w:rPr>
                <w:rFonts w:ascii="Arial" w:hAnsi="Arial" w:cs="Arial"/>
                <w:b/>
                <w:bCs/>
                <w:sz w:val="22"/>
                <w:szCs w:val="22"/>
              </w:rPr>
              <w:t>Primary location</w:t>
            </w:r>
          </w:p>
          <w:p w14:paraId="7BFC84A2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179319D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1712A21" w14:textId="77777777" w:rsidR="00173896" w:rsidRPr="005D5F09" w:rsidRDefault="00173896" w:rsidP="00FB61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A0284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Primary Site – labeled</w:t>
            </w:r>
          </w:p>
          <w:p w14:paraId="56EF4337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F276D6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C5D21F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078FB66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Appendicular</w:t>
            </w:r>
          </w:p>
          <w:p w14:paraId="4C514AB3" w14:textId="77777777" w:rsidR="00173896" w:rsidRPr="005D5F09" w:rsidRDefault="00173896" w:rsidP="00FB617B">
            <w:pPr>
              <w:rPr>
                <w:rFonts w:ascii="Arial" w:hAnsi="Arial" w:cs="Arial"/>
                <w:sz w:val="22"/>
                <w:szCs w:val="22"/>
              </w:rPr>
            </w:pPr>
            <w:r w:rsidRPr="005D5F09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</w:tr>
    </w:tbl>
    <w:p w14:paraId="0397352D" w14:textId="77777777" w:rsidR="00173896" w:rsidRPr="005D5F09" w:rsidRDefault="00173896" w:rsidP="00173896">
      <w:pPr>
        <w:rPr>
          <w:rFonts w:ascii="Arial" w:hAnsi="Arial" w:cs="Arial"/>
          <w:b/>
          <w:bCs/>
          <w:sz w:val="22"/>
          <w:szCs w:val="22"/>
        </w:rPr>
      </w:pPr>
    </w:p>
    <w:p w14:paraId="5ADFA99B" w14:textId="77777777" w:rsidR="00173896" w:rsidRPr="005D5F09" w:rsidRDefault="00173896" w:rsidP="00173896">
      <w:pPr>
        <w:rPr>
          <w:rFonts w:ascii="Arial" w:hAnsi="Arial" w:cs="Arial"/>
          <w:sz w:val="22"/>
          <w:szCs w:val="22"/>
        </w:rPr>
      </w:pPr>
    </w:p>
    <w:p w14:paraId="08799465" w14:textId="73B8017D" w:rsidR="00DE1C37" w:rsidRPr="005D5F09" w:rsidRDefault="00DE1C37" w:rsidP="00352CB7">
      <w:pPr>
        <w:rPr>
          <w:rFonts w:ascii="Arial" w:hAnsi="Arial" w:cs="Arial"/>
          <w:b/>
          <w:bCs/>
          <w:sz w:val="22"/>
          <w:szCs w:val="22"/>
        </w:rPr>
      </w:pPr>
      <w:r>
        <w:br w:type="page"/>
      </w:r>
      <w:r w:rsidR="00CB000D" w:rsidRPr="00CB000D">
        <w:rPr>
          <w:noProof/>
        </w:rPr>
        <w:lastRenderedPageBreak/>
        <w:drawing>
          <wp:inline distT="0" distB="0" distL="0" distR="0" wp14:anchorId="751E00EF" wp14:editId="1B16B9A7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E8A0F" w14:textId="77777777" w:rsidR="00DE1C37" w:rsidRPr="005D5F09" w:rsidRDefault="00DE1C37" w:rsidP="00DE1C3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9433119" w14:textId="77777777" w:rsidR="00DE1C37" w:rsidRPr="005D5F09" w:rsidRDefault="00DE1C37" w:rsidP="00DE1C37">
      <w:pPr>
        <w:framePr w:hSpace="180" w:wrap="around" w:vAnchor="page" w:hAnchor="margin" w:y="2032"/>
        <w:spacing w:line="480" w:lineRule="auto"/>
        <w:rPr>
          <w:rFonts w:ascii="Arial" w:hAnsi="Arial" w:cs="Arial"/>
          <w:sz w:val="22"/>
          <w:szCs w:val="22"/>
        </w:rPr>
      </w:pPr>
    </w:p>
    <w:p w14:paraId="51BF6924" w14:textId="4A5C5A4E" w:rsidR="00DE1C37" w:rsidRPr="005D5F09" w:rsidRDefault="00DE1C37" w:rsidP="00DE1C37">
      <w:pPr>
        <w:rPr>
          <w:rFonts w:ascii="Arial" w:hAnsi="Arial" w:cs="Arial"/>
          <w:sz w:val="22"/>
          <w:szCs w:val="22"/>
        </w:rPr>
      </w:pPr>
      <w:r w:rsidRPr="005D5F09">
        <w:rPr>
          <w:rFonts w:ascii="Arial" w:hAnsi="Arial" w:cs="Arial"/>
          <w:b/>
          <w:bCs/>
          <w:sz w:val="22"/>
          <w:szCs w:val="22"/>
        </w:rPr>
        <w:t xml:space="preserve">Supplementary Figure 1: </w:t>
      </w:r>
      <w:r w:rsidRPr="005D5F09">
        <w:rPr>
          <w:rFonts w:ascii="Arial" w:hAnsi="Arial" w:cs="Arial"/>
          <w:sz w:val="22"/>
          <w:szCs w:val="22"/>
        </w:rPr>
        <w:t>Overall survival curves for training (n=1063) and test (n=1063) cohorts of synovial sarcoma patients, truncated at 200 months of follow-up (p=0.45)</w:t>
      </w:r>
      <w:r w:rsidR="00D07552">
        <w:rPr>
          <w:rFonts w:ascii="Arial" w:hAnsi="Arial" w:cs="Arial"/>
          <w:sz w:val="22"/>
          <w:szCs w:val="22"/>
        </w:rPr>
        <w:t>.</w:t>
      </w:r>
    </w:p>
    <w:p w14:paraId="6FDCC2CC" w14:textId="15E011EE" w:rsidR="00173896" w:rsidRDefault="00173896" w:rsidP="00173896"/>
    <w:p w14:paraId="501CA53D" w14:textId="75FBEBD5" w:rsidR="00DE1C37" w:rsidRDefault="00DE1C37">
      <w:r>
        <w:br w:type="page"/>
      </w:r>
    </w:p>
    <w:p w14:paraId="06532953" w14:textId="6F3EAFBB" w:rsidR="00DE1C37" w:rsidRPr="005D5F09" w:rsidRDefault="008E6627" w:rsidP="00DE1C3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E662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1" locked="0" layoutInCell="1" allowOverlap="1" wp14:anchorId="52E88FC5" wp14:editId="22F747F4">
            <wp:simplePos x="0" y="0"/>
            <wp:positionH relativeFrom="column">
              <wp:posOffset>-698500</wp:posOffset>
            </wp:positionH>
            <wp:positionV relativeFrom="paragraph">
              <wp:posOffset>-393700</wp:posOffset>
            </wp:positionV>
            <wp:extent cx="7226300" cy="406479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0580" cy="40728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C63A9B" w14:textId="77777777" w:rsidR="00DE1C37" w:rsidRPr="005D5F09" w:rsidRDefault="00DE1C37" w:rsidP="00DE1C3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A24D21C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0EC54290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07254FA7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2AE9CBA4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4339A5BF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145257AF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680E4336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473D4A40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2C680366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04524F04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037F30C8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44C5F1C1" w14:textId="77777777" w:rsidR="008E6627" w:rsidRDefault="008E6627" w:rsidP="00DE1C37">
      <w:pPr>
        <w:rPr>
          <w:rFonts w:ascii="Arial" w:hAnsi="Arial" w:cs="Arial"/>
          <w:b/>
          <w:bCs/>
          <w:sz w:val="22"/>
          <w:szCs w:val="22"/>
        </w:rPr>
      </w:pPr>
    </w:p>
    <w:p w14:paraId="63C31D9B" w14:textId="1B900A8F" w:rsidR="00DE1C37" w:rsidRPr="005D5F09" w:rsidRDefault="00DE1C37" w:rsidP="00DE1C37">
      <w:pPr>
        <w:rPr>
          <w:rFonts w:ascii="Arial" w:hAnsi="Arial" w:cs="Arial"/>
          <w:sz w:val="22"/>
          <w:szCs w:val="22"/>
        </w:rPr>
      </w:pPr>
      <w:r w:rsidRPr="005D5F09">
        <w:rPr>
          <w:rFonts w:ascii="Arial" w:hAnsi="Arial" w:cs="Arial"/>
          <w:b/>
          <w:bCs/>
          <w:sz w:val="22"/>
          <w:szCs w:val="22"/>
        </w:rPr>
        <w:t xml:space="preserve">Supplementary Figure 2: </w:t>
      </w:r>
      <w:r w:rsidRPr="005D5F09">
        <w:rPr>
          <w:rFonts w:ascii="Arial" w:hAnsi="Arial" w:cs="Arial"/>
          <w:sz w:val="22"/>
          <w:szCs w:val="22"/>
        </w:rPr>
        <w:t>Binarization of age at diagnosis and tumor size variables using recursive partitioning (</w:t>
      </w:r>
      <w:proofErr w:type="spellStart"/>
      <w:r w:rsidRPr="005D5F09">
        <w:rPr>
          <w:rFonts w:ascii="Arial" w:hAnsi="Arial" w:cs="Arial"/>
          <w:sz w:val="22"/>
          <w:szCs w:val="22"/>
        </w:rPr>
        <w:t>partykit</w:t>
      </w:r>
      <w:proofErr w:type="spellEnd"/>
      <w:r w:rsidRPr="005D5F09">
        <w:rPr>
          <w:rFonts w:ascii="Arial" w:hAnsi="Arial" w:cs="Arial"/>
          <w:sz w:val="22"/>
          <w:szCs w:val="22"/>
        </w:rPr>
        <w:t>). Age and tumor size were individually analyzed and the single split with the most significant p-value was selected as the optimal cut</w:t>
      </w:r>
      <w:r w:rsidR="00612A3D">
        <w:rPr>
          <w:rFonts w:ascii="Arial" w:hAnsi="Arial" w:cs="Arial"/>
          <w:sz w:val="22"/>
          <w:szCs w:val="22"/>
        </w:rPr>
        <w:t>-</w:t>
      </w:r>
      <w:r w:rsidRPr="005D5F09">
        <w:rPr>
          <w:rFonts w:ascii="Arial" w:hAnsi="Arial" w:cs="Arial"/>
          <w:sz w:val="22"/>
          <w:szCs w:val="22"/>
        </w:rPr>
        <w:t>point. These cut</w:t>
      </w:r>
      <w:r w:rsidR="00612A3D">
        <w:rPr>
          <w:rFonts w:ascii="Arial" w:hAnsi="Arial" w:cs="Arial"/>
          <w:sz w:val="22"/>
          <w:szCs w:val="22"/>
        </w:rPr>
        <w:t>-</w:t>
      </w:r>
      <w:r w:rsidRPr="005D5F09">
        <w:rPr>
          <w:rFonts w:ascii="Arial" w:hAnsi="Arial" w:cs="Arial"/>
          <w:sz w:val="22"/>
          <w:szCs w:val="22"/>
        </w:rPr>
        <w:t xml:space="preserve">points were used to create binary variables and used in the final decision tree model with other </w:t>
      </w:r>
      <w:r w:rsidR="00612A3D">
        <w:rPr>
          <w:rFonts w:ascii="Arial" w:hAnsi="Arial" w:cs="Arial"/>
          <w:sz w:val="22"/>
          <w:szCs w:val="22"/>
        </w:rPr>
        <w:t>independent variables</w:t>
      </w:r>
      <w:r w:rsidRPr="005D5F09">
        <w:rPr>
          <w:rFonts w:ascii="Arial" w:hAnsi="Arial" w:cs="Arial"/>
          <w:sz w:val="22"/>
          <w:szCs w:val="22"/>
        </w:rPr>
        <w:t xml:space="preserve">. </w:t>
      </w:r>
    </w:p>
    <w:p w14:paraId="5C933227" w14:textId="7FE49271" w:rsidR="00DE1C37" w:rsidRDefault="00DE1C37" w:rsidP="00173896"/>
    <w:p w14:paraId="79142A2D" w14:textId="5E6E308D" w:rsidR="00DE1C37" w:rsidRDefault="00DE1C37" w:rsidP="00173896"/>
    <w:p w14:paraId="2AE88112" w14:textId="77777777" w:rsidR="00DE1C37" w:rsidRDefault="00DE1C37" w:rsidP="00173896"/>
    <w:p w14:paraId="72E06C85" w14:textId="186B4BCF" w:rsidR="00DE1C37" w:rsidRDefault="00DE1C37" w:rsidP="00173896"/>
    <w:sectPr w:rsidR="00DE1C37" w:rsidSect="006E3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896"/>
    <w:rsid w:val="000A1769"/>
    <w:rsid w:val="0014176B"/>
    <w:rsid w:val="00173896"/>
    <w:rsid w:val="0023508A"/>
    <w:rsid w:val="002C2A1E"/>
    <w:rsid w:val="00352CB7"/>
    <w:rsid w:val="00383FF4"/>
    <w:rsid w:val="00612A3D"/>
    <w:rsid w:val="006E3F79"/>
    <w:rsid w:val="0087059C"/>
    <w:rsid w:val="008E6627"/>
    <w:rsid w:val="00941DE6"/>
    <w:rsid w:val="009970ED"/>
    <w:rsid w:val="00CB000D"/>
    <w:rsid w:val="00D07552"/>
    <w:rsid w:val="00D538D4"/>
    <w:rsid w:val="00D6512B"/>
    <w:rsid w:val="00DA7C27"/>
    <w:rsid w:val="00DD25BF"/>
    <w:rsid w:val="00DE1C37"/>
    <w:rsid w:val="00E8553A"/>
    <w:rsid w:val="00F454A4"/>
    <w:rsid w:val="00F960FF"/>
    <w:rsid w:val="00FB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91968"/>
  <w15:chartTrackingRefBased/>
  <w15:docId w15:val="{66EA87A6-7279-FC49-9A91-70A556F1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C27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C27"/>
    <w:pPr>
      <w:keepNext/>
      <w:keepLines/>
      <w:spacing w:before="240" w:after="60"/>
      <w:jc w:val="both"/>
      <w:outlineLvl w:val="0"/>
    </w:pPr>
    <w:rPr>
      <w:rFonts w:ascii="Arial" w:eastAsiaTheme="majorEastAsia" w:hAnsi="Arial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-Default">
    <w:name w:val="Style1-Default"/>
    <w:basedOn w:val="Normal"/>
    <w:qFormat/>
    <w:rsid w:val="00DA7C27"/>
    <w:pPr>
      <w:spacing w:after="80"/>
      <w:jc w:val="both"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A7C27"/>
    <w:rPr>
      <w:rFonts w:eastAsiaTheme="majorEastAsia" w:cstheme="majorBidi"/>
      <w:b/>
      <w:sz w:val="22"/>
      <w:szCs w:val="32"/>
    </w:rPr>
  </w:style>
  <w:style w:type="paragraph" w:styleId="NoSpacing">
    <w:name w:val="No Spacing"/>
    <w:uiPriority w:val="1"/>
    <w:qFormat/>
    <w:rsid w:val="00DA7C27"/>
    <w:rPr>
      <w:rFonts w:ascii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DA7C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3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8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896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11</Words>
  <Characters>12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David S.</dc:creator>
  <cp:keywords/>
  <dc:description/>
  <cp:lastModifiedBy>Shulman, David S.</cp:lastModifiedBy>
  <cp:revision>5</cp:revision>
  <dcterms:created xsi:type="dcterms:W3CDTF">2021-08-21T14:05:00Z</dcterms:created>
  <dcterms:modified xsi:type="dcterms:W3CDTF">2021-10-20T13:46:00Z</dcterms:modified>
</cp:coreProperties>
</file>